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ACC20" w14:textId="77777777" w:rsidR="00423A3E" w:rsidRDefault="00423A3E" w:rsidP="00556FCF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0CD5D3FA" w14:textId="77777777" w:rsidR="00423A3E" w:rsidRDefault="00423A3E" w:rsidP="00556FCF">
      <w:pPr>
        <w:spacing w:line="360" w:lineRule="auto"/>
        <w:rPr>
          <w:rFonts w:ascii="Times New Roman" w:hAnsi="Times New Roman" w:cs="Times New Roman"/>
          <w:sz w:val="24"/>
        </w:rPr>
      </w:pPr>
    </w:p>
    <w:p w14:paraId="0231C3F7" w14:textId="409EBF95" w:rsidR="00BD304A" w:rsidRDefault="00626251" w:rsidP="00BD304A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A65ADD" w:rsidRPr="00A65ADD">
        <w:rPr>
          <w:rFonts w:ascii="Times New Roman" w:hAnsi="Times New Roman" w:cs="Times New Roman"/>
          <w:b/>
          <w:sz w:val="24"/>
        </w:rPr>
        <w:t>.</w:t>
      </w:r>
      <w:r w:rsidR="00A65ADD">
        <w:rPr>
          <w:rFonts w:ascii="Times New Roman" w:hAnsi="Times New Roman" w:cs="Times New Roman"/>
          <w:sz w:val="24"/>
        </w:rPr>
        <w:t xml:space="preserve"> Use of antibiotics and vaccination coverage status among children with PCR confirmed </w:t>
      </w:r>
      <w:r w:rsidR="00A65ADD" w:rsidRPr="009C7428">
        <w:rPr>
          <w:rFonts w:ascii="Times New Roman" w:hAnsi="Times New Roman" w:cs="Times New Roman"/>
          <w:i/>
          <w:sz w:val="24"/>
        </w:rPr>
        <w:t>B</w:t>
      </w:r>
      <w:r w:rsidR="00345456">
        <w:rPr>
          <w:rFonts w:ascii="Times New Roman" w:hAnsi="Times New Roman" w:cs="Times New Roman"/>
          <w:i/>
          <w:sz w:val="24"/>
        </w:rPr>
        <w:t>ordetella p</w:t>
      </w:r>
      <w:r w:rsidR="00A65ADD" w:rsidRPr="009C7428">
        <w:rPr>
          <w:rFonts w:ascii="Times New Roman" w:hAnsi="Times New Roman" w:cs="Times New Roman"/>
          <w:i/>
          <w:sz w:val="24"/>
        </w:rPr>
        <w:t>ertussis</w:t>
      </w:r>
      <w:r w:rsidR="00345456">
        <w:rPr>
          <w:rFonts w:ascii="Times New Roman" w:hAnsi="Times New Roman" w:cs="Times New Roman"/>
          <w:i/>
          <w:sz w:val="24"/>
        </w:rPr>
        <w:t>.</w:t>
      </w:r>
    </w:p>
    <w:p w14:paraId="0A8D0BA3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340"/>
        <w:gridCol w:w="1270"/>
        <w:gridCol w:w="1460"/>
        <w:gridCol w:w="1360"/>
        <w:gridCol w:w="1367"/>
        <w:gridCol w:w="1417"/>
      </w:tblGrid>
      <w:tr w:rsidR="00A65ADD" w:rsidRPr="00A65ADD" w14:paraId="7B98D6C2" w14:textId="77777777" w:rsidTr="00345456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794D" w14:textId="77777777" w:rsidR="00A65ADD" w:rsidRPr="00A65ADD" w:rsidRDefault="00A65ADD" w:rsidP="00A65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5D02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onat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2297" w14:textId="151C9866" w:rsidR="00345456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 d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s</w:t>
            </w: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33E0500" w14:textId="050F34AF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2 m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7A5C" w14:textId="3E920770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- 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m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FF73" w14:textId="1AF718B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m -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m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010A" w14:textId="77777777" w:rsidR="00345456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 5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950CB6D" w14:textId="2485AF22" w:rsidR="00A65ADD" w:rsidRPr="00A65ADD" w:rsidRDefault="00345456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</w:p>
        </w:tc>
      </w:tr>
      <w:tr w:rsidR="00A65ADD" w:rsidRPr="00A65ADD" w14:paraId="2EC9C899" w14:textId="77777777" w:rsidTr="0034545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3B93A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Antibiotic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BD83" w14:textId="77777777" w:rsidR="00A65ADD" w:rsidRPr="0010513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51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2374" w14:textId="77777777" w:rsidR="00A65ADD" w:rsidRPr="0010513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51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0350" w14:textId="77777777" w:rsidR="00A65ADD" w:rsidRPr="0010513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51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FCBD" w14:textId="77777777" w:rsidR="00A65ADD" w:rsidRPr="0010513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51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AEFC" w14:textId="77777777" w:rsidR="00A65ADD" w:rsidRPr="0010513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51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3</w:t>
            </w:r>
          </w:p>
        </w:tc>
      </w:tr>
      <w:tr w:rsidR="00A65ADD" w:rsidRPr="00A65ADD" w14:paraId="3AAF36A4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6143" w14:textId="77777777" w:rsidR="00A65ADD" w:rsidRPr="00345456" w:rsidRDefault="009C7428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0C5A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9755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9263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B933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E68B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65ADD" w:rsidRPr="00A65ADD" w14:paraId="6CE82BAC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0ABE" w14:textId="77777777" w:rsidR="00A65ADD" w:rsidRPr="00345456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FAB5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C9F2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1ABC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85A0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111C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5ADD" w:rsidRPr="00A65ADD" w14:paraId="39A9EC91" w14:textId="77777777" w:rsidTr="00345456">
        <w:trPr>
          <w:trHeight w:val="47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50C9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coverage</w:t>
            </w:r>
          </w:p>
        </w:tc>
        <w:tc>
          <w:tcPr>
            <w:tcW w:w="68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E6B1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65ADD" w:rsidRPr="00A65ADD" w14:paraId="0FA176C2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4F77" w14:textId="77777777" w:rsidR="00A65ADD" w:rsidRPr="00345456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dos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6B6F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6E0B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8B57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5F73" w14:textId="77777777" w:rsidR="00A65ADD" w:rsidRPr="00A65ADD" w:rsidRDefault="00CC532E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8643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65ADD" w:rsidRPr="00A65ADD" w14:paraId="22E42353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AFB7" w14:textId="77777777" w:rsidR="00A65ADD" w:rsidRPr="00345456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E502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5C49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3F34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69D6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F636" w14:textId="77777777" w:rsidR="00A65ADD" w:rsidRPr="00A65ADD" w:rsidRDefault="00A65ADD" w:rsidP="00A65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5456" w:rsidRPr="00A65ADD" w14:paraId="168F98A6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D2389" w14:textId="7C953CD8" w:rsidR="00345456" w:rsidRPr="00345456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92472" w14:textId="044C1C4A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15EA" w14:textId="76E5F30F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D6615" w14:textId="6EAA7EC8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216B0" w14:textId="1DCEB412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D165B" w14:textId="1DDEE24B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5456" w:rsidRPr="00A65ADD" w14:paraId="6F9EF14B" w14:textId="77777777" w:rsidTr="00345456">
        <w:trPr>
          <w:trHeight w:val="30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F95A" w14:textId="77777777" w:rsidR="00345456" w:rsidRPr="00345456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AF23" w14:textId="77777777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A975" w14:textId="77777777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BBE1" w14:textId="77777777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806D" w14:textId="77777777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BFB2" w14:textId="77777777" w:rsidR="00345456" w:rsidRPr="00A65ADD" w:rsidRDefault="00345456" w:rsidP="0034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5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F9BBE16" w14:textId="77777777" w:rsidR="00BD304A" w:rsidRDefault="00BD304A" w:rsidP="00BD304A">
      <w:pPr>
        <w:rPr>
          <w:rFonts w:ascii="Times New Roman" w:hAnsi="Times New Roman" w:cs="Times New Roman"/>
          <w:sz w:val="24"/>
        </w:rPr>
      </w:pPr>
    </w:p>
    <w:p w14:paraId="54D824F0" w14:textId="77777777" w:rsidR="00BD304A" w:rsidRDefault="00BD304A" w:rsidP="00BD304A">
      <w:pPr>
        <w:rPr>
          <w:rFonts w:ascii="Times New Roman" w:hAnsi="Times New Roman" w:cs="Times New Roman"/>
          <w:sz w:val="24"/>
        </w:rPr>
      </w:pPr>
    </w:p>
    <w:p w14:paraId="030DE7F4" w14:textId="77777777" w:rsidR="00AD12FC" w:rsidRDefault="00AD12FC" w:rsidP="00BD304A">
      <w:pPr>
        <w:rPr>
          <w:rFonts w:ascii="Times New Roman" w:hAnsi="Times New Roman" w:cs="Times New Roman"/>
          <w:sz w:val="24"/>
        </w:rPr>
      </w:pPr>
    </w:p>
    <w:p w14:paraId="1D560803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087E1217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6788BC44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03AB7A96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648A85F6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3142146C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4F1635D8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221C8BAB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3C26DDB0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3A13761D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17A713D3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7FB03E98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275E4F39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1438DFEC" w14:textId="77777777" w:rsidR="00345456" w:rsidRDefault="00345456" w:rsidP="00BD304A">
      <w:pPr>
        <w:rPr>
          <w:rFonts w:ascii="Times New Roman" w:hAnsi="Times New Roman" w:cs="Times New Roman"/>
          <w:sz w:val="24"/>
        </w:rPr>
      </w:pPr>
    </w:p>
    <w:p w14:paraId="47882A2C" w14:textId="226213D8" w:rsidR="00AD12FC" w:rsidRDefault="00626251" w:rsidP="00BD30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AD12FC">
        <w:rPr>
          <w:rFonts w:ascii="Times New Roman" w:hAnsi="Times New Roman" w:cs="Times New Roman"/>
          <w:b/>
          <w:sz w:val="24"/>
        </w:rPr>
        <w:t xml:space="preserve">. </w:t>
      </w:r>
      <w:r w:rsidR="00170DD7">
        <w:rPr>
          <w:rFonts w:ascii="Times New Roman" w:hAnsi="Times New Roman" w:cs="Times New Roman"/>
          <w:sz w:val="24"/>
        </w:rPr>
        <w:t>Leukocytosis and lymphocytosis in children with whooping cough syndrome</w:t>
      </w:r>
    </w:p>
    <w:p w14:paraId="07583C8B" w14:textId="77777777" w:rsidR="00345456" w:rsidRDefault="00345456" w:rsidP="00BD304A">
      <w:pPr>
        <w:rPr>
          <w:rFonts w:ascii="Times New Roman" w:hAnsi="Times New Roman" w:cs="Times New Roman"/>
          <w:i/>
          <w:sz w:val="24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1530"/>
        <w:gridCol w:w="1780"/>
        <w:gridCol w:w="1280"/>
        <w:gridCol w:w="1350"/>
        <w:gridCol w:w="1170"/>
        <w:gridCol w:w="1350"/>
        <w:gridCol w:w="1080"/>
      </w:tblGrid>
      <w:tr w:rsidR="00170DD7" w:rsidRPr="00170DD7" w14:paraId="4782CE57" w14:textId="77777777" w:rsidTr="00345456">
        <w:trPr>
          <w:trHeight w:val="4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AC1C" w14:textId="3FB1515A" w:rsidR="00170DD7" w:rsidRPr="00345456" w:rsidRDefault="00345456" w:rsidP="003454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. pertussi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7BA5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coun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621B" w14:textId="77777777" w:rsidR="0035556D" w:rsidRDefault="00170DD7" w:rsidP="0035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≤ 28 days</w:t>
            </w:r>
          </w:p>
          <w:p w14:paraId="1D314E46" w14:textId="77777777" w:rsidR="00621124" w:rsidRPr="00170DD7" w:rsidRDefault="00621124" w:rsidP="0035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E950" w14:textId="1E6BA3E2" w:rsidR="00345456" w:rsidRDefault="00C83883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s</w:t>
            </w: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7948A35" w14:textId="24B8504C" w:rsidR="00170DD7" w:rsidRPr="00170DD7" w:rsidRDefault="0035556D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BE43" w14:textId="227AC91B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 -</w:t>
            </w:r>
            <w:r w:rsidR="00105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m</w:t>
            </w:r>
            <w:r w:rsid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F439" w14:textId="4F3E1FC7" w:rsidR="00170DD7" w:rsidRPr="00170DD7" w:rsidRDefault="00345456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–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E70E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 - 5 years</w:t>
            </w:r>
          </w:p>
        </w:tc>
      </w:tr>
      <w:tr w:rsidR="00170DD7" w:rsidRPr="00170DD7" w14:paraId="5A241F5F" w14:textId="77777777" w:rsidTr="00345456">
        <w:trPr>
          <w:trHeight w:val="345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2B9AC" w14:textId="2FE20B0D" w:rsidR="00170DD7" w:rsidRPr="00170DD7" w:rsidRDefault="00345456" w:rsidP="00345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0B5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ative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=</w:t>
            </w:r>
            <w:r w:rsidR="000B5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BBB3" w14:textId="77777777" w:rsidR="00170DD7" w:rsidRPr="00170DD7" w:rsidRDefault="00C83883" w:rsidP="0017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ukocytos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8F0E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E9D3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1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000B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1.</w:t>
            </w:r>
            <w:r w:rsidR="000B52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8F45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2BC7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1.</w:t>
            </w:r>
            <w:r w:rsidR="000B52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70DD7" w:rsidRPr="00170DD7" w14:paraId="07A94A72" w14:textId="77777777" w:rsidTr="00C83883">
        <w:trPr>
          <w:trHeight w:val="330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D4748E" w14:textId="77777777" w:rsidR="00170DD7" w:rsidRPr="00170DD7" w:rsidRDefault="00170DD7" w:rsidP="00345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2B6E" w14:textId="77777777" w:rsidR="00170DD7" w:rsidRPr="00170DD7" w:rsidRDefault="00170DD7" w:rsidP="0017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mphocytos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C525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1.</w:t>
            </w:r>
            <w:r w:rsidR="000B52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0066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2 (2.</w:t>
            </w:r>
            <w:r w:rsidR="000B52A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0884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1.</w:t>
            </w:r>
            <w:r w:rsidR="000B52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AA63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6A4F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170DD7" w:rsidRPr="00170DD7" w14:paraId="25D456CC" w14:textId="77777777" w:rsidTr="00C83883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9A08E" w14:textId="516424FC" w:rsidR="00170DD7" w:rsidRPr="00170DD7" w:rsidRDefault="00345456" w:rsidP="00345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5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70DD7"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itive n=18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105A" w14:textId="77777777" w:rsidR="00170DD7" w:rsidRPr="00170DD7" w:rsidRDefault="00C83883" w:rsidP="0017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ukocytos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F8FA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7612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5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75EB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2 (1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88FE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6333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5.6)</w:t>
            </w:r>
          </w:p>
        </w:tc>
      </w:tr>
      <w:tr w:rsidR="00170DD7" w:rsidRPr="00170DD7" w14:paraId="5A9BF73B" w14:textId="77777777" w:rsidTr="00C83883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129D95" w14:textId="77777777" w:rsidR="00170DD7" w:rsidRPr="00170DD7" w:rsidRDefault="00170DD7" w:rsidP="0017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564B" w14:textId="77777777" w:rsidR="00170DD7" w:rsidRPr="00170DD7" w:rsidRDefault="00170DD7" w:rsidP="0017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mphocytos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23B4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B3E4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5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0347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7F47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1 (5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162" w14:textId="77777777" w:rsidR="00170DD7" w:rsidRPr="00170DD7" w:rsidRDefault="00170DD7" w:rsidP="0017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0DD7">
              <w:rPr>
                <w:rFonts w:ascii="Times New Roman" w:eastAsia="Times New Roman" w:hAnsi="Times New Roman" w:cs="Times New Roman"/>
                <w:color w:val="000000"/>
              </w:rPr>
              <w:t>2 (11.1)</w:t>
            </w:r>
          </w:p>
        </w:tc>
      </w:tr>
    </w:tbl>
    <w:p w14:paraId="2C6868FA" w14:textId="77777777" w:rsidR="00170DD7" w:rsidRDefault="00170DD7" w:rsidP="00BD304A">
      <w:pPr>
        <w:rPr>
          <w:rFonts w:ascii="Times New Roman" w:hAnsi="Times New Roman" w:cs="Times New Roman"/>
          <w:sz w:val="24"/>
        </w:rPr>
      </w:pPr>
    </w:p>
    <w:p w14:paraId="3C9010CB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7DE10AA4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3D62400C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7D3FD99B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158C19EE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3ACB7470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2A3EB046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41FD4120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2BB83E58" w14:textId="77777777" w:rsidR="005E11B4" w:rsidRDefault="005E11B4" w:rsidP="00BD304A">
      <w:pPr>
        <w:rPr>
          <w:rFonts w:ascii="Times New Roman" w:hAnsi="Times New Roman" w:cs="Times New Roman"/>
          <w:sz w:val="24"/>
        </w:rPr>
      </w:pPr>
    </w:p>
    <w:p w14:paraId="7F765742" w14:textId="77777777" w:rsidR="005E11B4" w:rsidRPr="00170DD7" w:rsidRDefault="005E11B4" w:rsidP="00BD304A">
      <w:pPr>
        <w:rPr>
          <w:rFonts w:ascii="Times New Roman" w:hAnsi="Times New Roman" w:cs="Times New Roman"/>
          <w:sz w:val="24"/>
        </w:rPr>
      </w:pPr>
    </w:p>
    <w:sectPr w:rsidR="005E11B4" w:rsidRPr="00170D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27118" w14:textId="77777777" w:rsidR="00C841B5" w:rsidRDefault="00C841B5" w:rsidP="00020456">
      <w:pPr>
        <w:spacing w:after="0" w:line="240" w:lineRule="auto"/>
      </w:pPr>
      <w:r>
        <w:separator/>
      </w:r>
    </w:p>
  </w:endnote>
  <w:endnote w:type="continuationSeparator" w:id="0">
    <w:p w14:paraId="465B49AD" w14:textId="77777777" w:rsidR="00C841B5" w:rsidRDefault="00C841B5" w:rsidP="0002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A8D30" w14:textId="77777777" w:rsidR="00020456" w:rsidRDefault="0002045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4E8396" w14:textId="77777777" w:rsidR="00020456" w:rsidRDefault="0002045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2DA0AF" w14:textId="77777777" w:rsidR="00020456" w:rsidRDefault="0002045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A4848" w14:textId="77777777" w:rsidR="00C841B5" w:rsidRDefault="00C841B5" w:rsidP="00020456">
      <w:pPr>
        <w:spacing w:after="0" w:line="240" w:lineRule="auto"/>
      </w:pPr>
      <w:r>
        <w:separator/>
      </w:r>
    </w:p>
  </w:footnote>
  <w:footnote w:type="continuationSeparator" w:id="0">
    <w:p w14:paraId="0EFA4394" w14:textId="77777777" w:rsidR="00C841B5" w:rsidRDefault="00C841B5" w:rsidP="000204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5E6BA" w14:textId="77777777" w:rsidR="00020456" w:rsidRDefault="0002045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8ED1C" w14:textId="77777777" w:rsidR="00020456" w:rsidRDefault="0002045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6CBA5" w14:textId="77777777" w:rsidR="00020456" w:rsidRDefault="0002045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xNjI0MTEyMDE1M7FU0lEKTi0uzszPAykwqgUAVElW+iwAAAA="/>
  </w:docVars>
  <w:rsids>
    <w:rsidRoot w:val="00556FCF"/>
    <w:rsid w:val="00020456"/>
    <w:rsid w:val="0005611A"/>
    <w:rsid w:val="00093DBD"/>
    <w:rsid w:val="000B52AC"/>
    <w:rsid w:val="0010513D"/>
    <w:rsid w:val="00170DD7"/>
    <w:rsid w:val="001D5402"/>
    <w:rsid w:val="002001BA"/>
    <w:rsid w:val="002103D4"/>
    <w:rsid w:val="00345456"/>
    <w:rsid w:val="0035440B"/>
    <w:rsid w:val="0035556D"/>
    <w:rsid w:val="0037128E"/>
    <w:rsid w:val="003B0394"/>
    <w:rsid w:val="003C0498"/>
    <w:rsid w:val="003C4003"/>
    <w:rsid w:val="00403C05"/>
    <w:rsid w:val="00423A3E"/>
    <w:rsid w:val="00472F41"/>
    <w:rsid w:val="0050711C"/>
    <w:rsid w:val="00556FCF"/>
    <w:rsid w:val="00565E3E"/>
    <w:rsid w:val="005E11B4"/>
    <w:rsid w:val="00621124"/>
    <w:rsid w:val="00626251"/>
    <w:rsid w:val="00642B01"/>
    <w:rsid w:val="00695D56"/>
    <w:rsid w:val="00711DC5"/>
    <w:rsid w:val="0084265F"/>
    <w:rsid w:val="00856F5F"/>
    <w:rsid w:val="00887024"/>
    <w:rsid w:val="008F74B0"/>
    <w:rsid w:val="009300F7"/>
    <w:rsid w:val="009616D1"/>
    <w:rsid w:val="0098082F"/>
    <w:rsid w:val="009A30CE"/>
    <w:rsid w:val="009C7428"/>
    <w:rsid w:val="00A165B9"/>
    <w:rsid w:val="00A65ADD"/>
    <w:rsid w:val="00AD12FC"/>
    <w:rsid w:val="00AF6C03"/>
    <w:rsid w:val="00B51A34"/>
    <w:rsid w:val="00B6793E"/>
    <w:rsid w:val="00B847ED"/>
    <w:rsid w:val="00BD304A"/>
    <w:rsid w:val="00C83883"/>
    <w:rsid w:val="00C841B5"/>
    <w:rsid w:val="00C85FC9"/>
    <w:rsid w:val="00C86F15"/>
    <w:rsid w:val="00CC532E"/>
    <w:rsid w:val="00D03AA0"/>
    <w:rsid w:val="00D31ACA"/>
    <w:rsid w:val="00D361F9"/>
    <w:rsid w:val="00D84B85"/>
    <w:rsid w:val="00D975B0"/>
    <w:rsid w:val="00DA2C46"/>
    <w:rsid w:val="00DC511A"/>
    <w:rsid w:val="00E214EF"/>
    <w:rsid w:val="00E3085C"/>
    <w:rsid w:val="00E30AE5"/>
    <w:rsid w:val="00F07FE7"/>
    <w:rsid w:val="00F8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BFF409"/>
  <w15:chartTrackingRefBased/>
  <w15:docId w15:val="{DEFB46C8-2B3D-4B9D-9552-93719124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0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0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00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0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00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00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204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0456"/>
  </w:style>
  <w:style w:type="paragraph" w:styleId="Piedepgina">
    <w:name w:val="footer"/>
    <w:basedOn w:val="Normal"/>
    <w:link w:val="PiedepginaCar"/>
    <w:uiPriority w:val="99"/>
    <w:unhideWhenUsed/>
    <w:rsid w:val="000204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0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Weilg</dc:creator>
  <cp:keywords/>
  <dc:description/>
  <cp:lastModifiedBy>Juanita</cp:lastModifiedBy>
  <cp:revision>3</cp:revision>
  <dcterms:created xsi:type="dcterms:W3CDTF">2018-04-22T05:19:00Z</dcterms:created>
  <dcterms:modified xsi:type="dcterms:W3CDTF">2018-04-22T05:20:00Z</dcterms:modified>
</cp:coreProperties>
</file>